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he dataset supporting the conclusions of this article is available in the Dropbox repository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hyperlink r:id="rId2">
        <w:r>
          <w:rPr>
            <w:rStyle w:val="InternetLink"/>
            <w:lang w:val="en-GB"/>
          </w:rPr>
          <w:t>https://www.dropbox.com/s/35m4eti6dlinktr/PEMAF%20Raw%20Data.xls?dl=0</w:t>
        </w:r>
      </w:hyperlink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dropbox.com/s/35m4eti6dlinktr/PEMAF Raw Data.xls?dl=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5:19:00Z</dcterms:created>
  <dc:creator>c005941</dc:creator>
  <dc:description/>
  <cp:keywords/>
  <dc:language>en-US</dc:language>
  <cp:lastModifiedBy>c005941</cp:lastModifiedBy>
  <dcterms:modified xsi:type="dcterms:W3CDTF">2016-07-26T15:21:00Z</dcterms:modified>
  <cp:revision>1</cp:revision>
  <dc:subject/>
  <dc:title>The dataset supporting the conclusions of this article is available in the Dropbox repository:</dc:title>
</cp:coreProperties>
</file>